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55B00" w14:textId="2C5FF9F3" w:rsidR="00047D80" w:rsidRDefault="00682007" w:rsidP="00682007">
      <w:pPr>
        <w:spacing w:line="360" w:lineRule="auto"/>
        <w:rPr>
          <w:bCs/>
        </w:rPr>
      </w:pPr>
      <w:r w:rsidRPr="003B20B4">
        <w:rPr>
          <w:bCs/>
          <w:sz w:val="22"/>
        </w:rPr>
        <w:t>Multimedia Appendix 3. Field-testing topic guides (for staff and service users).</w:t>
      </w:r>
    </w:p>
    <w:p w14:paraId="42AC4330" w14:textId="77777777" w:rsidR="00682007" w:rsidRPr="00682007" w:rsidRDefault="00682007" w:rsidP="00682007">
      <w:pPr>
        <w:spacing w:line="360" w:lineRule="auto"/>
        <w:rPr>
          <w:bCs/>
        </w:rPr>
      </w:pPr>
    </w:p>
    <w:p w14:paraId="2BF0DDAD" w14:textId="77777777" w:rsidR="00047D80" w:rsidRPr="00047D80" w:rsidRDefault="00047D80" w:rsidP="00047D80">
      <w:pPr>
        <w:spacing w:line="259" w:lineRule="auto"/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Topic Guide for staff interviews</w:t>
      </w: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br/>
        <w:t>Version 1, 31/07/2021</w:t>
      </w:r>
    </w:p>
    <w:p w14:paraId="5275050C" w14:textId="77777777" w:rsidR="00047D80" w:rsidRPr="00047D80" w:rsidRDefault="00047D80" w:rsidP="00047D80">
      <w:pPr>
        <w:spacing w:line="259" w:lineRule="auto"/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6E4F76F9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Thank you for taking part in this interview. I’ll ask you about your experience of doing the online </w:t>
      </w:r>
      <w:proofErr w:type="spellStart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>SInQUE</w:t>
      </w:r>
      <w:proofErr w:type="spellEnd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 assessment, and any ways you think it could be improved. I’ll start recording now. If you want to take a break at any point during the interview, or to stop, just let me know.</w:t>
      </w:r>
    </w:p>
    <w:p w14:paraId="79941195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</w:p>
    <w:p w14:paraId="40738D52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2C0156E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1. Please can you tell me how many service users you have done a </w:t>
      </w:r>
      <w:proofErr w:type="spellStart"/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SInQUE</w:t>
      </w:r>
      <w:proofErr w:type="spellEnd"/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 online social inclusion assessment with? </w:t>
      </w:r>
    </w:p>
    <w:p w14:paraId="4A70E7FD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6880B497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2C9D0356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2. How did you find using the social inclusion assessment? </w:t>
      </w:r>
    </w:p>
    <w:p w14:paraId="1E95C519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72B7152A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Were you and the service users clear what it was for and why you were doing it</w:t>
      </w:r>
    </w:p>
    <w:p w14:paraId="74B3D83A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Duration and burden of completing all the questions (did people complete it in one go? Was there anything off-putting or difficult?)</w:t>
      </w:r>
    </w:p>
    <w:p w14:paraId="327B1F88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s and cons of an online tool</w:t>
      </w:r>
    </w:p>
    <w:p w14:paraId="387584FD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Choosing areas where you would like help to be more socially included (did you and the service user agree on priorities to work on together?)</w:t>
      </w:r>
    </w:p>
    <w:p w14:paraId="0F7BBCEC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Looking at the feedback report from the assessment</w:t>
      </w:r>
    </w:p>
    <w:p w14:paraId="190B6980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</w:p>
    <w:p w14:paraId="65DB1D14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3. What ways, if any, could the online social inclusion assessment be improved?</w:t>
      </w:r>
    </w:p>
    <w:p w14:paraId="21F77058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2C9D9EE9" w14:textId="77777777" w:rsidR="00047D80" w:rsidRPr="00047D80" w:rsidRDefault="00047D80" w:rsidP="00047D80">
      <w:pPr>
        <w:numPr>
          <w:ilvl w:val="0"/>
          <w:numId w:val="2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Changes to the information provided about the assessment</w:t>
      </w:r>
    </w:p>
    <w:p w14:paraId="35E61A4D" w14:textId="77777777" w:rsidR="00047D80" w:rsidRPr="00047D80" w:rsidRDefault="00047D80" w:rsidP="00047D80">
      <w:pPr>
        <w:numPr>
          <w:ilvl w:val="0"/>
          <w:numId w:val="2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 xml:space="preserve">Changes to the feedback report </w:t>
      </w:r>
    </w:p>
    <w:p w14:paraId="578BC4A7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28041BD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40AD443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4. What, if anything, was a barrier to you using the online tool or made you reluctant to do so?</w:t>
      </w:r>
    </w:p>
    <w:p w14:paraId="521F2A3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10A3E603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vailability of technology</w:t>
      </w:r>
    </w:p>
    <w:p w14:paraId="7ABBCCFD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Concerns about using an external online tool</w:t>
      </w:r>
    </w:p>
    <w:p w14:paraId="11B40631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vailable time</w:t>
      </w:r>
    </w:p>
    <w:p w14:paraId="425E3814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Work role and priorities</w:t>
      </w:r>
    </w:p>
    <w:p w14:paraId="339A2C89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Service users’ attitudes and enthusiasm</w:t>
      </w:r>
    </w:p>
    <w:p w14:paraId="3CAB525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1383CEB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429F2CC2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5. What impacts, if any, were there from doing the online social inclusion assessment with service users?</w:t>
      </w:r>
    </w:p>
    <w:p w14:paraId="6F84F13B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5A274DB5" w14:textId="77777777" w:rsidR="00047D80" w:rsidRPr="00047D80" w:rsidRDefault="00047D80" w:rsidP="00047D80">
      <w:pPr>
        <w:numPr>
          <w:ilvl w:val="0"/>
          <w:numId w:val="4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Any impact on their relationship with you and the sorts of conversations you have?</w:t>
      </w:r>
    </w:p>
    <w:p w14:paraId="30DCFA89" w14:textId="77777777" w:rsidR="00047D80" w:rsidRPr="00047D80" w:rsidRDefault="00047D80" w:rsidP="00047D80">
      <w:pPr>
        <w:numPr>
          <w:ilvl w:val="0"/>
          <w:numId w:val="4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Any change to care planning or the sorts of help you offer?</w:t>
      </w:r>
    </w:p>
    <w:p w14:paraId="2884352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72F916A0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58E5EE10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lastRenderedPageBreak/>
        <w:t>6. Do you think this online assessment could be useful for other people living in supported accommodation services?</w:t>
      </w:r>
    </w:p>
    <w:p w14:paraId="07EAB20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51BD9F8C" w14:textId="77777777" w:rsidR="00047D80" w:rsidRPr="00047D80" w:rsidRDefault="00047D80" w:rsidP="00047D80">
      <w:pPr>
        <w:numPr>
          <w:ilvl w:val="0"/>
          <w:numId w:val="5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When is the best time to do an assessment like this?</w:t>
      </w:r>
    </w:p>
    <w:p w14:paraId="729E9D3E" w14:textId="77777777" w:rsidR="00047D80" w:rsidRPr="00047D80" w:rsidRDefault="00047D80" w:rsidP="00047D80">
      <w:pPr>
        <w:numPr>
          <w:ilvl w:val="0"/>
          <w:numId w:val="5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Any groups of people for whom or circumstances in which the assessment would be particularly helpful, or unhelpful</w:t>
      </w:r>
    </w:p>
    <w:p w14:paraId="4A033621" w14:textId="77777777" w:rsidR="00047D80" w:rsidRPr="00047D80" w:rsidRDefault="00047D80" w:rsidP="00047D80">
      <w:pPr>
        <w:numPr>
          <w:ilvl w:val="0"/>
          <w:numId w:val="5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Cultural appropriateness for different groups?</w:t>
      </w:r>
    </w:p>
    <w:p w14:paraId="78406B53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5A62391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05356E4B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7. Is there anything else you would like to tell us about your views of the online social inclusion assessment and your experience of using it? </w:t>
      </w:r>
    </w:p>
    <w:p w14:paraId="6DD4F089" w14:textId="77777777" w:rsidR="00047D80" w:rsidRPr="00047D80" w:rsidRDefault="00047D80" w:rsidP="00047D80">
      <w:pPr>
        <w:spacing w:after="160" w:line="259" w:lineRule="auto"/>
        <w:rPr>
          <w:rFonts w:ascii="Calibri" w:eastAsia="MS Mincho" w:hAnsi="Calibri" w:cs="Arial"/>
          <w:sz w:val="20"/>
          <w:szCs w:val="20"/>
          <w:lang w:val="en-US"/>
        </w:rPr>
      </w:pPr>
    </w:p>
    <w:p w14:paraId="1D1CA7F1" w14:textId="77777777" w:rsidR="00047D80" w:rsidRPr="00047D80" w:rsidRDefault="00047D80" w:rsidP="00047D80">
      <w:pPr>
        <w:spacing w:after="160" w:line="259" w:lineRule="auto"/>
        <w:rPr>
          <w:rFonts w:ascii="Calibri" w:eastAsia="MS Mincho" w:hAnsi="Calibri" w:cs="Arial"/>
          <w:sz w:val="20"/>
          <w:szCs w:val="20"/>
          <w:lang w:val="en-US"/>
        </w:rPr>
      </w:pPr>
    </w:p>
    <w:p w14:paraId="6F6378E1" w14:textId="77777777" w:rsidR="00047D80" w:rsidRPr="00047D80" w:rsidRDefault="00047D80" w:rsidP="00047D80">
      <w:pPr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Topic Guide for service user interviews</w:t>
      </w: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br/>
        <w:t>Version 1, 31/07/2021</w:t>
      </w:r>
    </w:p>
    <w:p w14:paraId="56212FA5" w14:textId="77777777" w:rsidR="00047D80" w:rsidRPr="00047D80" w:rsidRDefault="00047D80" w:rsidP="00047D80">
      <w:pPr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522DB9F6" w14:textId="77777777" w:rsidR="00047D80" w:rsidRPr="00047D80" w:rsidRDefault="00047D80" w:rsidP="00047D80">
      <w:pPr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</w:p>
    <w:p w14:paraId="3F43F739" w14:textId="77777777" w:rsidR="00047D80" w:rsidRPr="00047D80" w:rsidRDefault="00047D80" w:rsidP="00047D80">
      <w:pPr>
        <w:jc w:val="both"/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Thank you for taking part in this interview. I’ll ask you about your experience of doing the online </w:t>
      </w:r>
      <w:proofErr w:type="spellStart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>SInQUE</w:t>
      </w:r>
      <w:proofErr w:type="spellEnd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 questionnaire, and any ways you think it could be improved. I’ll start recording now. If you want to take a break at any point during the interview, or to stop, just let me know.</w:t>
      </w:r>
    </w:p>
    <w:p w14:paraId="2D700BEB" w14:textId="77777777" w:rsidR="00047D80" w:rsidRPr="00047D80" w:rsidRDefault="00047D80" w:rsidP="00047D80">
      <w:pPr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</w:p>
    <w:p w14:paraId="3E85F16A" w14:textId="77777777" w:rsidR="00047D80" w:rsidRPr="00047D80" w:rsidRDefault="00047D80" w:rsidP="00047D80">
      <w:pPr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338B4E71" w14:textId="77777777" w:rsidR="00047D80" w:rsidRPr="00047D80" w:rsidRDefault="00047D80" w:rsidP="00047D80">
      <w:pPr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1. What was it like doing the social inclusion questionnaire with your supported accommodation worker? </w:t>
      </w:r>
    </w:p>
    <w:p w14:paraId="024D2437" w14:textId="77777777" w:rsidR="00047D80" w:rsidRPr="00047D80" w:rsidRDefault="00047D80" w:rsidP="00047D80">
      <w:pPr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6472F951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Were you clear what it was for and why you were doing it?</w:t>
      </w:r>
    </w:p>
    <w:p w14:paraId="29D38021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Duration and burden of completing all the questions (did you complete it in one go?)</w:t>
      </w:r>
    </w:p>
    <w:p w14:paraId="31E74B74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Was there anything off-putting or difficult?</w:t>
      </w:r>
    </w:p>
    <w:p w14:paraId="11467656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Pros and cons of an online questionnaire</w:t>
      </w:r>
    </w:p>
    <w:p w14:paraId="573688DF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 xml:space="preserve">Considering areas where you would like help to be more socially included </w:t>
      </w:r>
    </w:p>
    <w:p w14:paraId="622DC5BA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Looking at the feedback report from the questionnaire</w:t>
      </w:r>
    </w:p>
    <w:p w14:paraId="11074DEF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</w:p>
    <w:p w14:paraId="604589BD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2. What ways, if any, could the online social inclusion questionnaire be improved?</w:t>
      </w:r>
    </w:p>
    <w:p w14:paraId="66C1EF2D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3901712F" w14:textId="77777777" w:rsidR="00047D80" w:rsidRPr="00047D80" w:rsidRDefault="00047D80" w:rsidP="00047D80">
      <w:pPr>
        <w:numPr>
          <w:ilvl w:val="0"/>
          <w:numId w:val="2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Usability of the online tool</w:t>
      </w:r>
    </w:p>
    <w:p w14:paraId="075FD7C4" w14:textId="77777777" w:rsidR="00047D80" w:rsidRPr="00047D80" w:rsidRDefault="00047D80" w:rsidP="00047D80">
      <w:pPr>
        <w:numPr>
          <w:ilvl w:val="0"/>
          <w:numId w:val="2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proofErr w:type="gramStart"/>
      <w:r w:rsidRPr="00047D80">
        <w:rPr>
          <w:rFonts w:ascii="Calibri" w:eastAsia="Times New Roman" w:hAnsi="Calibri" w:cs="Calibri"/>
          <w:sz w:val="20"/>
          <w:szCs w:val="20"/>
        </w:rPr>
        <w:t>The  information</w:t>
      </w:r>
      <w:proofErr w:type="gramEnd"/>
      <w:r w:rsidRPr="00047D80">
        <w:rPr>
          <w:rFonts w:ascii="Calibri" w:eastAsia="Times New Roman" w:hAnsi="Calibri" w:cs="Calibri"/>
          <w:sz w:val="20"/>
          <w:szCs w:val="20"/>
        </w:rPr>
        <w:t xml:space="preserve"> provided about the questionnaire</w:t>
      </w:r>
    </w:p>
    <w:p w14:paraId="02E53CD2" w14:textId="77777777" w:rsidR="00047D80" w:rsidRPr="00047D80" w:rsidRDefault="00047D80" w:rsidP="00047D80">
      <w:pPr>
        <w:numPr>
          <w:ilvl w:val="0"/>
          <w:numId w:val="2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 xml:space="preserve">Changes to the feedback report </w:t>
      </w:r>
    </w:p>
    <w:p w14:paraId="2F5AE3C3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4CE06E68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3. What impacts, if any, do you think you got from doing the online social inclusion questionnaire with supported accommodation staff?</w:t>
      </w:r>
    </w:p>
    <w:p w14:paraId="58F86FF6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4DEC0496" w14:textId="77777777" w:rsidR="00047D80" w:rsidRPr="00047D80" w:rsidRDefault="00047D80" w:rsidP="00047D80">
      <w:pPr>
        <w:numPr>
          <w:ilvl w:val="0"/>
          <w:numId w:val="4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ny impact on their relationship with you and the sorts of conversations you have?</w:t>
      </w:r>
    </w:p>
    <w:p w14:paraId="7278CE9F" w14:textId="77777777" w:rsidR="00047D80" w:rsidRPr="00047D80" w:rsidRDefault="00047D80" w:rsidP="00047D80">
      <w:pPr>
        <w:numPr>
          <w:ilvl w:val="0"/>
          <w:numId w:val="4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ny change to care planning or the sorts of help you are receiving?</w:t>
      </w:r>
    </w:p>
    <w:p w14:paraId="1F9BABB1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32165794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4. Do you think this online questionnaire could be useful for other people living in supported accommodation services like you?</w:t>
      </w:r>
    </w:p>
    <w:p w14:paraId="1E2A9E09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63FD8DDE" w14:textId="77777777" w:rsidR="00047D80" w:rsidRPr="00047D80" w:rsidRDefault="00047D80" w:rsidP="00047D80">
      <w:pPr>
        <w:numPr>
          <w:ilvl w:val="0"/>
          <w:numId w:val="5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lastRenderedPageBreak/>
        <w:t>When is the best time to do an online questionnaire like this?</w:t>
      </w:r>
    </w:p>
    <w:p w14:paraId="11386C3F" w14:textId="77777777" w:rsidR="00047D80" w:rsidRPr="00047D80" w:rsidRDefault="00047D80" w:rsidP="00047D80">
      <w:pPr>
        <w:numPr>
          <w:ilvl w:val="0"/>
          <w:numId w:val="5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ny groups of people for whom or circumstances in which the questionnaire would be particularly helpful, or unhelpful</w:t>
      </w:r>
    </w:p>
    <w:p w14:paraId="3C9D6442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7D1C1ABB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5. Is there anything else you would like to tell us about your views of the online social inclusion questionnaire and your experience of using it? </w:t>
      </w:r>
    </w:p>
    <w:p w14:paraId="6B328A9F" w14:textId="77777777" w:rsidR="0029512B" w:rsidRDefault="0029512B"/>
    <w:sectPr w:rsidR="00295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7347F"/>
    <w:multiLevelType w:val="hybridMultilevel"/>
    <w:tmpl w:val="557E4DEE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538E9"/>
    <w:multiLevelType w:val="hybridMultilevel"/>
    <w:tmpl w:val="22A4374A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1A2654"/>
    <w:multiLevelType w:val="hybridMultilevel"/>
    <w:tmpl w:val="4E627156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9B699D"/>
    <w:multiLevelType w:val="hybridMultilevel"/>
    <w:tmpl w:val="EA7AF52E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C3F3E"/>
    <w:multiLevelType w:val="hybridMultilevel"/>
    <w:tmpl w:val="CB82CED8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841903">
    <w:abstractNumId w:val="4"/>
  </w:num>
  <w:num w:numId="2" w16cid:durableId="962809107">
    <w:abstractNumId w:val="1"/>
  </w:num>
  <w:num w:numId="3" w16cid:durableId="626080997">
    <w:abstractNumId w:val="2"/>
  </w:num>
  <w:num w:numId="4" w16cid:durableId="1424759462">
    <w:abstractNumId w:val="0"/>
  </w:num>
  <w:num w:numId="5" w16cid:durableId="2577608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D80"/>
    <w:rsid w:val="00047D80"/>
    <w:rsid w:val="0029512B"/>
    <w:rsid w:val="0068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0F372"/>
  <w15:chartTrackingRefBased/>
  <w15:docId w15:val="{FA89FBFE-25FC-8847-A77A-4E1827EF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7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er, Sharon</dc:creator>
  <cp:keywords/>
  <dc:description/>
  <cp:lastModifiedBy>Eager, Sharon</cp:lastModifiedBy>
  <cp:revision>2</cp:revision>
  <dcterms:created xsi:type="dcterms:W3CDTF">2023-01-03T14:56:00Z</dcterms:created>
  <dcterms:modified xsi:type="dcterms:W3CDTF">2024-02-21T17:38:00Z</dcterms:modified>
</cp:coreProperties>
</file>